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2358"/>
        <w:gridCol w:w="1970"/>
        <w:gridCol w:w="1836"/>
      </w:tblGrid>
      <w:tr>
        <w:trPr>
          <w:trHeight w:val="260" w:hRule="atLeast"/>
        </w:trPr>
        <w:tc>
          <w:tcPr>
            <w:tcW w:w="766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Table S4:  Maize miRNA genes with intron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 Gene</w:t>
            </w:r>
          </w:p>
        </w:tc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entation to HP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Intron size (nt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iced Sites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56c/b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56e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…U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59a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64c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66f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66c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7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66g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6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67d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67e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67i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69h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69i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69k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71i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5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393a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399c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  <w:tr>
        <w:trPr>
          <w:trHeight w:val="300" w:hRule="atLeast"/>
        </w:trPr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IR399c</w:t>
            </w: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 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6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…AG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HP: hairpin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first intron 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second intro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6:58:00Z</dcterms:created>
  <dc:creator>Lifang Zhang</dc:creator>
  <dc:description/>
  <cp:keywords/>
  <dc:language>en-US</dc:language>
  <cp:lastModifiedBy>Sunita Kumari</cp:lastModifiedBy>
  <dcterms:modified xsi:type="dcterms:W3CDTF">2009-10-09T17:40:00Z</dcterms:modified>
  <cp:revision>5</cp:revision>
  <dc:subject/>
  <dc:title>Table S4:  Maize miRNA genes with intron</dc:title>
</cp:coreProperties>
</file>